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D6E54" w14:textId="3645422F" w:rsidR="00E96F93" w:rsidRDefault="00E96F93">
      <w:pPr>
        <w:rPr>
          <w:lang w:val="fr-FR"/>
        </w:rPr>
      </w:pPr>
      <w:r>
        <w:rPr>
          <w:lang w:val="fr-FR"/>
        </w:rPr>
        <w:t>Figure S1</w:t>
      </w:r>
    </w:p>
    <w:p w14:paraId="30B1124E" w14:textId="5272D76B" w:rsidR="00E96F93" w:rsidRDefault="00E96F93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1ABF0E32" wp14:editId="65C078CE">
            <wp:extent cx="8637428" cy="4857750"/>
            <wp:effectExtent l="0" t="0" r="0" b="0"/>
            <wp:docPr id="1" name="Image 1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diagramme, capture d’écran, lign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3354" cy="4861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CF6F9" w14:textId="77777777" w:rsidR="00E96F93" w:rsidRDefault="00E96F93">
      <w:pPr>
        <w:rPr>
          <w:lang w:val="fr-FR"/>
        </w:rPr>
      </w:pPr>
      <w:r>
        <w:rPr>
          <w:lang w:val="fr-FR"/>
        </w:rPr>
        <w:br w:type="page"/>
      </w:r>
    </w:p>
    <w:p w14:paraId="2DC653EA" w14:textId="77777777" w:rsidR="00E96F93" w:rsidRDefault="00E96F93">
      <w:pPr>
        <w:rPr>
          <w:lang w:val="fr-FR"/>
        </w:rPr>
      </w:pPr>
      <w:r>
        <w:rPr>
          <w:lang w:val="fr-FR"/>
        </w:rPr>
        <w:lastRenderedPageBreak/>
        <w:t>Figure S2</w:t>
      </w:r>
    </w:p>
    <w:p w14:paraId="55E2579B" w14:textId="77777777" w:rsidR="00321F1E" w:rsidRDefault="00E96F93">
      <w:pPr>
        <w:rPr>
          <w:lang w:val="fr-FR"/>
        </w:rPr>
        <w:sectPr w:rsidR="00321F1E" w:rsidSect="00321F1E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fr-FR"/>
        </w:rPr>
        <w:drawing>
          <wp:inline distT="0" distB="0" distL="0" distR="0" wp14:anchorId="1B92DB64" wp14:editId="486B75BA">
            <wp:extent cx="8515350" cy="4231421"/>
            <wp:effectExtent l="0" t="0" r="0" b="0"/>
            <wp:docPr id="2" name="Image 2" descr="Une image contenant diagramme, Tracé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diagramme, Tracé, ligne&#10;&#10;Description générée automatiquement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4401" cy="4235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39B3A" w14:textId="26EFBAEA" w:rsidR="00E96F93" w:rsidRDefault="00E96F93">
      <w:pPr>
        <w:rPr>
          <w:lang w:val="fr-FR"/>
        </w:rPr>
      </w:pPr>
    </w:p>
    <w:p w14:paraId="720AFE49" w14:textId="77777777" w:rsidR="00E96F93" w:rsidRDefault="00E96F93">
      <w:pPr>
        <w:rPr>
          <w:lang w:val="fr-FR"/>
        </w:rPr>
      </w:pPr>
      <w:r>
        <w:rPr>
          <w:lang w:val="fr-FR"/>
        </w:rPr>
        <w:t>Figure S3</w:t>
      </w:r>
    </w:p>
    <w:p w14:paraId="71372E20" w14:textId="77777777" w:rsidR="00E96F93" w:rsidRDefault="00E96F93">
      <w:r w:rsidRPr="00E96F93">
        <w:t xml:space="preserve"> </w:t>
      </w:r>
      <w:r w:rsidRPr="00E96F93">
        <w:rPr>
          <w:noProof/>
        </w:rPr>
        <w:drawing>
          <wp:inline distT="0" distB="0" distL="0" distR="0" wp14:anchorId="54F5D556" wp14:editId="688B84E0">
            <wp:extent cx="5972810" cy="7186295"/>
            <wp:effectExtent l="0" t="0" r="889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18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3C1A3" w14:textId="77777777" w:rsidR="00E96F93" w:rsidRDefault="00E96F93">
      <w:r>
        <w:br w:type="page"/>
      </w:r>
    </w:p>
    <w:p w14:paraId="359E1873" w14:textId="77777777" w:rsidR="00E96F93" w:rsidRDefault="00E96F93">
      <w:r>
        <w:lastRenderedPageBreak/>
        <w:t>Figure S4</w:t>
      </w:r>
      <w:r w:rsidRPr="00E96F93">
        <w:t xml:space="preserve"> </w:t>
      </w:r>
    </w:p>
    <w:p w14:paraId="78EF55F9" w14:textId="77777777" w:rsidR="00E96F93" w:rsidRDefault="00E96F93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25918A64" wp14:editId="16BF18EC">
            <wp:extent cx="5362575" cy="6143625"/>
            <wp:effectExtent l="0" t="0" r="9525" b="9525"/>
            <wp:docPr id="6" name="Image 6" descr="Une image contenant texte, capture d’écran, diagramm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texte, capture d’écran, diagramme, nombr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614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03B75" w14:textId="77777777" w:rsidR="00321F1E" w:rsidRDefault="00321F1E">
      <w:pPr>
        <w:rPr>
          <w:lang w:val="fr-FR"/>
        </w:rPr>
        <w:sectPr w:rsidR="00321F1E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78DF549" w14:textId="0145DE03" w:rsidR="00E96F93" w:rsidRDefault="00E96F93">
      <w:pPr>
        <w:rPr>
          <w:lang w:val="fr-FR"/>
        </w:rPr>
      </w:pPr>
    </w:p>
    <w:p w14:paraId="0B716666" w14:textId="77777777" w:rsidR="00E96F93" w:rsidRDefault="00E96F93">
      <w:pPr>
        <w:rPr>
          <w:lang w:val="fr-FR"/>
        </w:rPr>
      </w:pPr>
      <w:r>
        <w:rPr>
          <w:lang w:val="fr-FR"/>
        </w:rPr>
        <w:t>Figure S5</w:t>
      </w:r>
    </w:p>
    <w:p w14:paraId="1657CA7E" w14:textId="77777777" w:rsidR="00321F1E" w:rsidRDefault="00E96F93">
      <w:pPr>
        <w:rPr>
          <w:lang w:val="fr-FR"/>
        </w:rPr>
        <w:sectPr w:rsidR="00321F1E" w:rsidSect="00321F1E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fr-FR"/>
        </w:rPr>
        <w:drawing>
          <wp:inline distT="0" distB="0" distL="0" distR="0" wp14:anchorId="3852FD1A" wp14:editId="507707E6">
            <wp:extent cx="8724265" cy="4810125"/>
            <wp:effectExtent l="0" t="0" r="635" b="9525"/>
            <wp:docPr id="7" name="Image 7" descr="Une image contenant texte, diagramme, capture d’écran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Une image contenant texte, diagramme, capture d’écran, Tracé&#10;&#10;Description générée automatiquement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5839" cy="4816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8E3AD" w14:textId="7062B8C8" w:rsidR="00E96F93" w:rsidRDefault="00E96F93">
      <w:pPr>
        <w:rPr>
          <w:lang w:val="fr-FR"/>
        </w:rPr>
      </w:pPr>
    </w:p>
    <w:p w14:paraId="32847E9E" w14:textId="10546F4A" w:rsidR="00E96F93" w:rsidRPr="0044477B" w:rsidRDefault="00E96F93" w:rsidP="00E96F93">
      <w:pPr>
        <w:rPr>
          <w:rFonts w:eastAsia="Calibri"/>
          <w:color w:val="1F497D"/>
          <w:sz w:val="18"/>
          <w:szCs w:val="18"/>
        </w:rPr>
      </w:pPr>
      <w:r>
        <w:rPr>
          <w:lang w:val="fr-FR"/>
        </w:rPr>
        <w:t>Table S1</w:t>
      </w:r>
      <w:r w:rsidRPr="00E96F93">
        <w:rPr>
          <w:lang w:val="fr-FR"/>
        </w:rPr>
        <w:t>Yeast strain used</w:t>
      </w:r>
    </w:p>
    <w:tbl>
      <w:tblPr>
        <w:tblStyle w:val="TableauGrille2"/>
        <w:tblpPr w:leftFromText="181" w:rightFromText="181" w:vertAnchor="page" w:horzAnchor="margin" w:tblpY="2446"/>
        <w:tblW w:w="9498" w:type="dxa"/>
        <w:tblLayout w:type="fixed"/>
        <w:tblLook w:val="04A0" w:firstRow="1" w:lastRow="0" w:firstColumn="1" w:lastColumn="0" w:noHBand="0" w:noVBand="1"/>
      </w:tblPr>
      <w:tblGrid>
        <w:gridCol w:w="1180"/>
        <w:gridCol w:w="1367"/>
        <w:gridCol w:w="855"/>
        <w:gridCol w:w="1696"/>
        <w:gridCol w:w="1276"/>
        <w:gridCol w:w="1418"/>
        <w:gridCol w:w="1706"/>
      </w:tblGrid>
      <w:tr w:rsidR="00E96F93" w:rsidRPr="00187D4F" w14:paraId="250D2356" w14:textId="77777777" w:rsidTr="00D66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FFA5136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1367" w:type="dxa"/>
            <w:noWrap/>
            <w:vAlign w:val="center"/>
            <w:hideMark/>
          </w:tcPr>
          <w:p w14:paraId="610A47FA" w14:textId="77777777" w:rsidR="00E96F93" w:rsidRPr="001B2BC6" w:rsidRDefault="00E96F93" w:rsidP="00D66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pecies</w:t>
            </w:r>
          </w:p>
        </w:tc>
        <w:tc>
          <w:tcPr>
            <w:tcW w:w="855" w:type="dxa"/>
            <w:noWrap/>
            <w:vAlign w:val="center"/>
            <w:hideMark/>
          </w:tcPr>
          <w:p w14:paraId="627826F9" w14:textId="77777777" w:rsidR="00E96F93" w:rsidRPr="001B2BC6" w:rsidRDefault="00E96F93" w:rsidP="00D66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Ecological niche</w:t>
            </w:r>
          </w:p>
        </w:tc>
        <w:tc>
          <w:tcPr>
            <w:tcW w:w="1696" w:type="dxa"/>
            <w:noWrap/>
            <w:vAlign w:val="center"/>
            <w:hideMark/>
          </w:tcPr>
          <w:p w14:paraId="367C008A" w14:textId="77777777" w:rsidR="00E96F93" w:rsidRPr="001B2BC6" w:rsidRDefault="00E96F93" w:rsidP="00D66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ubstrate/origin</w:t>
            </w:r>
          </w:p>
        </w:tc>
        <w:tc>
          <w:tcPr>
            <w:tcW w:w="1276" w:type="dxa"/>
            <w:noWrap/>
            <w:vAlign w:val="center"/>
            <w:hideMark/>
          </w:tcPr>
          <w:p w14:paraId="4E2D7F0E" w14:textId="77777777" w:rsidR="00E96F93" w:rsidRPr="001B2BC6" w:rsidRDefault="00E96F93" w:rsidP="00D66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Geographical area</w:t>
            </w:r>
          </w:p>
        </w:tc>
        <w:tc>
          <w:tcPr>
            <w:tcW w:w="1418" w:type="dxa"/>
            <w:noWrap/>
            <w:vAlign w:val="center"/>
            <w:hideMark/>
          </w:tcPr>
          <w:p w14:paraId="42701C85" w14:textId="77777777" w:rsidR="00E96F93" w:rsidRPr="001B2BC6" w:rsidRDefault="00E96F93" w:rsidP="00D66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Collection</w:t>
            </w:r>
          </w:p>
        </w:tc>
        <w:tc>
          <w:tcPr>
            <w:tcW w:w="1706" w:type="dxa"/>
            <w:noWrap/>
            <w:vAlign w:val="center"/>
            <w:hideMark/>
          </w:tcPr>
          <w:p w14:paraId="6202EB63" w14:textId="77777777" w:rsidR="00E96F93" w:rsidRPr="001B2BC6" w:rsidRDefault="00E96F93" w:rsidP="00D66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Reference</w:t>
            </w:r>
          </w:p>
        </w:tc>
      </w:tr>
      <w:tr w:rsidR="00E96F93" w:rsidRPr="008533D0" w14:paraId="6ACAD8BB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4116314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FMGS_889</w:t>
            </w:r>
          </w:p>
        </w:tc>
        <w:tc>
          <w:tcPr>
            <w:tcW w:w="1367" w:type="dxa"/>
            <w:vAlign w:val="center"/>
            <w:hideMark/>
          </w:tcPr>
          <w:p w14:paraId="2A1298A9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26774D2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Control</w:t>
            </w:r>
          </w:p>
        </w:tc>
        <w:tc>
          <w:tcPr>
            <w:tcW w:w="1696" w:type="dxa"/>
            <w:vAlign w:val="center"/>
            <w:hideMark/>
          </w:tcPr>
          <w:p w14:paraId="49D8C9F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Extreme malic acid consuming strain</w:t>
            </w:r>
          </w:p>
        </w:tc>
        <w:tc>
          <w:tcPr>
            <w:tcW w:w="1276" w:type="dxa"/>
            <w:vAlign w:val="center"/>
            <w:hideMark/>
          </w:tcPr>
          <w:p w14:paraId="1CC98E15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Miscelaneous</w:t>
            </w:r>
            <w:proofErr w:type="spellEnd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 xml:space="preserve"> (Breeding)</w:t>
            </w:r>
          </w:p>
        </w:tc>
        <w:tc>
          <w:tcPr>
            <w:tcW w:w="1418" w:type="dxa"/>
            <w:vAlign w:val="center"/>
            <w:hideMark/>
          </w:tcPr>
          <w:p w14:paraId="7B5C84AE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</w:p>
        </w:tc>
        <w:tc>
          <w:tcPr>
            <w:tcW w:w="1706" w:type="dxa"/>
            <w:noWrap/>
            <w:vAlign w:val="center"/>
            <w:hideMark/>
          </w:tcPr>
          <w:p w14:paraId="275B0B3D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Vion, Peltier, Bernard, Muro, &amp; Marullo, 2021)</w:t>
            </w:r>
          </w:p>
        </w:tc>
      </w:tr>
      <w:tr w:rsidR="00E96F93" w:rsidRPr="00187D4F" w14:paraId="19DE7BA1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2E97945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AC1_191</w:t>
            </w:r>
          </w:p>
        </w:tc>
        <w:tc>
          <w:tcPr>
            <w:tcW w:w="1367" w:type="dxa"/>
            <w:vAlign w:val="center"/>
            <w:hideMark/>
          </w:tcPr>
          <w:p w14:paraId="51DDFEF1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4C8A4A34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Control</w:t>
            </w:r>
          </w:p>
        </w:tc>
        <w:tc>
          <w:tcPr>
            <w:tcW w:w="1696" w:type="dxa"/>
            <w:vAlign w:val="center"/>
            <w:hideMark/>
          </w:tcPr>
          <w:p w14:paraId="704D97E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Extreme malic acid producing strain</w:t>
            </w:r>
          </w:p>
        </w:tc>
        <w:tc>
          <w:tcPr>
            <w:tcW w:w="1276" w:type="dxa"/>
            <w:vAlign w:val="center"/>
            <w:hideMark/>
          </w:tcPr>
          <w:p w14:paraId="6BC8C7FD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Miscelaneous</w:t>
            </w:r>
            <w:proofErr w:type="spellEnd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 xml:space="preserve"> (Breeding)</w:t>
            </w:r>
          </w:p>
        </w:tc>
        <w:tc>
          <w:tcPr>
            <w:tcW w:w="1418" w:type="dxa"/>
            <w:vAlign w:val="center"/>
            <w:hideMark/>
          </w:tcPr>
          <w:p w14:paraId="10AD1DBD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</w:p>
        </w:tc>
        <w:tc>
          <w:tcPr>
            <w:tcW w:w="1706" w:type="dxa"/>
            <w:vAlign w:val="center"/>
            <w:hideMark/>
          </w:tcPr>
          <w:p w14:paraId="5C5A93A1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(Vion 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et al.,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 2022)</w:t>
            </w:r>
          </w:p>
        </w:tc>
      </w:tr>
      <w:tr w:rsidR="00E96F93" w:rsidRPr="00187D4F" w14:paraId="420A6596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73997CC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23.10 (S34V)</w:t>
            </w:r>
          </w:p>
        </w:tc>
        <w:tc>
          <w:tcPr>
            <w:tcW w:w="1367" w:type="dxa"/>
            <w:vAlign w:val="center"/>
            <w:hideMark/>
          </w:tcPr>
          <w:p w14:paraId="47812B73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416CB969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0311DACC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noWrap/>
            <w:vAlign w:val="center"/>
            <w:hideMark/>
          </w:tcPr>
          <w:p w14:paraId="5F037BEE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Dijon, 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23B63FA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Prof. Hervé Alexandre</w:t>
            </w:r>
          </w:p>
        </w:tc>
        <w:tc>
          <w:tcPr>
            <w:tcW w:w="1706" w:type="dxa"/>
            <w:noWrap/>
            <w:vAlign w:val="center"/>
            <w:hideMark/>
          </w:tcPr>
          <w:p w14:paraId="21B54450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David-Vaizant &amp; Alexandre, 2018)</w:t>
            </w:r>
          </w:p>
        </w:tc>
      </w:tr>
      <w:tr w:rsidR="00E96F93" w:rsidRPr="00187D4F" w14:paraId="3A79E054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23E811FF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34.220 (SV3)</w:t>
            </w:r>
          </w:p>
        </w:tc>
        <w:tc>
          <w:tcPr>
            <w:tcW w:w="1367" w:type="dxa"/>
            <w:vAlign w:val="center"/>
            <w:hideMark/>
          </w:tcPr>
          <w:p w14:paraId="190729B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42D76522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5C4FB087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noWrap/>
            <w:vAlign w:val="center"/>
            <w:hideMark/>
          </w:tcPr>
          <w:p w14:paraId="7834097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Dijon, 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7F5B7BE2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Prof. Hervé Alexandre</w:t>
            </w:r>
          </w:p>
        </w:tc>
        <w:tc>
          <w:tcPr>
            <w:tcW w:w="1706" w:type="dxa"/>
            <w:noWrap/>
            <w:vAlign w:val="center"/>
            <w:hideMark/>
          </w:tcPr>
          <w:p w14:paraId="73AC77B9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David-Vaizant &amp; Alexandre, 2018)</w:t>
            </w:r>
          </w:p>
        </w:tc>
      </w:tr>
      <w:tr w:rsidR="00E96F93" w:rsidRPr="00187D4F" w14:paraId="2512B361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709FD48C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36.2J (S4V)</w:t>
            </w:r>
          </w:p>
        </w:tc>
        <w:tc>
          <w:tcPr>
            <w:tcW w:w="1367" w:type="dxa"/>
            <w:vAlign w:val="center"/>
            <w:hideMark/>
          </w:tcPr>
          <w:p w14:paraId="3EA9FD7D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1A6E7D5A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1BCBB07A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noWrap/>
            <w:vAlign w:val="center"/>
            <w:hideMark/>
          </w:tcPr>
          <w:p w14:paraId="703DF66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Dijon, 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1423F06C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Prof. Hervé Alexandre</w:t>
            </w:r>
          </w:p>
        </w:tc>
        <w:tc>
          <w:tcPr>
            <w:tcW w:w="1706" w:type="dxa"/>
            <w:noWrap/>
            <w:vAlign w:val="center"/>
            <w:hideMark/>
          </w:tcPr>
          <w:p w14:paraId="41CB0885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David-Vaizant &amp; Alexandre, 2018)</w:t>
            </w:r>
          </w:p>
        </w:tc>
      </w:tr>
      <w:tr w:rsidR="00E96F93" w:rsidRPr="00187D4F" w14:paraId="37939E34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59785AA4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ISVV-</w:t>
            </w: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2D</w:t>
            </w:r>
          </w:p>
        </w:tc>
        <w:tc>
          <w:tcPr>
            <w:tcW w:w="1367" w:type="dxa"/>
            <w:vAlign w:val="center"/>
            <w:hideMark/>
          </w:tcPr>
          <w:p w14:paraId="793A2D9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47F3651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5F7A644B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vAlign w:val="center"/>
            <w:hideMark/>
          </w:tcPr>
          <w:p w14:paraId="756686E1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Sa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r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dinia, Italy</w:t>
            </w:r>
          </w:p>
        </w:tc>
        <w:tc>
          <w:tcPr>
            <w:tcW w:w="1418" w:type="dxa"/>
            <w:vAlign w:val="center"/>
            <w:hideMark/>
          </w:tcPr>
          <w:p w14:paraId="79516CAE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</w:p>
        </w:tc>
        <w:tc>
          <w:tcPr>
            <w:tcW w:w="1706" w:type="dxa"/>
            <w:noWrap/>
            <w:vAlign w:val="center"/>
            <w:hideMark/>
          </w:tcPr>
          <w:p w14:paraId="43C354A9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This study</w:t>
            </w:r>
          </w:p>
        </w:tc>
      </w:tr>
      <w:tr w:rsidR="00E96F93" w:rsidRPr="00187D4F" w14:paraId="345C69F1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528FD52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DBVPG4695</w:t>
            </w:r>
          </w:p>
        </w:tc>
        <w:tc>
          <w:tcPr>
            <w:tcW w:w="1367" w:type="dxa"/>
            <w:vAlign w:val="center"/>
            <w:hideMark/>
          </w:tcPr>
          <w:p w14:paraId="008AF0C2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 e</w:t>
            </w:r>
          </w:p>
        </w:tc>
        <w:tc>
          <w:tcPr>
            <w:tcW w:w="855" w:type="dxa"/>
            <w:noWrap/>
            <w:vAlign w:val="center"/>
            <w:hideMark/>
          </w:tcPr>
          <w:p w14:paraId="6D42FE44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3E2174F5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ino Santo</w:t>
            </w:r>
          </w:p>
        </w:tc>
        <w:tc>
          <w:tcPr>
            <w:tcW w:w="1276" w:type="dxa"/>
            <w:vAlign w:val="center"/>
            <w:hideMark/>
          </w:tcPr>
          <w:p w14:paraId="2490C2EE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Lungarotti</w:t>
            </w:r>
            <w:proofErr w:type="spellEnd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 xml:space="preserve"> winery, Italy</w:t>
            </w:r>
          </w:p>
        </w:tc>
        <w:tc>
          <w:tcPr>
            <w:tcW w:w="1418" w:type="dxa"/>
            <w:noWrap/>
            <w:vAlign w:val="center"/>
            <w:hideMark/>
          </w:tcPr>
          <w:p w14:paraId="6092FBD3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1002 genomes</w:t>
            </w:r>
          </w:p>
        </w:tc>
        <w:tc>
          <w:tcPr>
            <w:tcW w:w="1706" w:type="dxa"/>
            <w:noWrap/>
            <w:vAlign w:val="center"/>
            <w:hideMark/>
          </w:tcPr>
          <w:p w14:paraId="01D3C5E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(Peter 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18)</w:t>
            </w:r>
          </w:p>
        </w:tc>
      </w:tr>
      <w:tr w:rsidR="00E96F93" w:rsidRPr="00187D4F" w14:paraId="154CA5A3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5859046A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CBS4092</w:t>
            </w:r>
          </w:p>
        </w:tc>
        <w:tc>
          <w:tcPr>
            <w:tcW w:w="1367" w:type="dxa"/>
            <w:vAlign w:val="center"/>
            <w:hideMark/>
          </w:tcPr>
          <w:p w14:paraId="6A0B3A6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4BCBC6AC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6391A51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noWrap/>
            <w:vAlign w:val="center"/>
            <w:hideMark/>
          </w:tcPr>
          <w:p w14:paraId="6577B082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Spain</w:t>
            </w:r>
          </w:p>
        </w:tc>
        <w:tc>
          <w:tcPr>
            <w:tcW w:w="1418" w:type="dxa"/>
            <w:noWrap/>
            <w:vAlign w:val="center"/>
            <w:hideMark/>
          </w:tcPr>
          <w:p w14:paraId="3BBB51CE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1002 genomes</w:t>
            </w:r>
          </w:p>
        </w:tc>
        <w:tc>
          <w:tcPr>
            <w:tcW w:w="1706" w:type="dxa"/>
            <w:noWrap/>
            <w:vAlign w:val="center"/>
            <w:hideMark/>
          </w:tcPr>
          <w:p w14:paraId="1C3E18DD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(Peter 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18)</w:t>
            </w:r>
          </w:p>
        </w:tc>
      </w:tr>
      <w:tr w:rsidR="00E96F93" w:rsidRPr="00187D4F" w14:paraId="5032DCDA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87B1F67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Y-1301</w:t>
            </w:r>
          </w:p>
        </w:tc>
        <w:tc>
          <w:tcPr>
            <w:tcW w:w="1367" w:type="dxa"/>
            <w:vAlign w:val="center"/>
            <w:hideMark/>
          </w:tcPr>
          <w:p w14:paraId="66708D4E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06E9CFD7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vAlign w:val="center"/>
            <w:hideMark/>
          </w:tcPr>
          <w:p w14:paraId="52D7312A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276" w:type="dxa"/>
            <w:vAlign w:val="center"/>
            <w:hideMark/>
          </w:tcPr>
          <w:p w14:paraId="2485EBB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418" w:type="dxa"/>
            <w:noWrap/>
            <w:vAlign w:val="center"/>
            <w:hideMark/>
          </w:tcPr>
          <w:p w14:paraId="40B125B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NRRL collection</w:t>
            </w:r>
          </w:p>
        </w:tc>
        <w:tc>
          <w:tcPr>
            <w:tcW w:w="1706" w:type="dxa"/>
            <w:noWrap/>
            <w:vAlign w:val="center"/>
            <w:hideMark/>
          </w:tcPr>
          <w:p w14:paraId="6701EEC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(Vion 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23)</w:t>
            </w:r>
          </w:p>
        </w:tc>
      </w:tr>
      <w:tr w:rsidR="00E96F93" w:rsidRPr="00187D4F" w14:paraId="4E7DDBFF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A4F81BE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GN</w:t>
            </w:r>
          </w:p>
        </w:tc>
        <w:tc>
          <w:tcPr>
            <w:tcW w:w="1367" w:type="dxa"/>
            <w:vAlign w:val="center"/>
            <w:hideMark/>
          </w:tcPr>
          <w:p w14:paraId="67313B1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66B52F8E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vAlign w:val="center"/>
            <w:hideMark/>
          </w:tcPr>
          <w:p w14:paraId="4FEE55FE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meiotic spore clone from Zymaflore VL1</w:t>
            </w:r>
          </w:p>
        </w:tc>
        <w:tc>
          <w:tcPr>
            <w:tcW w:w="1276" w:type="dxa"/>
            <w:noWrap/>
            <w:vAlign w:val="center"/>
            <w:hideMark/>
          </w:tcPr>
          <w:p w14:paraId="0565D156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Bordeaux, France</w:t>
            </w:r>
          </w:p>
        </w:tc>
        <w:tc>
          <w:tcPr>
            <w:tcW w:w="1418" w:type="dxa"/>
            <w:vAlign w:val="center"/>
            <w:hideMark/>
          </w:tcPr>
          <w:p w14:paraId="2E1C7E79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UMR Oenology (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6" w:type="dxa"/>
            <w:noWrap/>
            <w:vAlign w:val="center"/>
            <w:hideMark/>
          </w:tcPr>
          <w:p w14:paraId="162CC492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(Peltier, Bernard, Trujillo, Barbe, 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18)</w:t>
            </w:r>
          </w:p>
        </w:tc>
      </w:tr>
      <w:tr w:rsidR="00E96F93" w:rsidRPr="00187D4F" w14:paraId="5BC7324E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D6DA000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SB</w:t>
            </w:r>
          </w:p>
        </w:tc>
        <w:tc>
          <w:tcPr>
            <w:tcW w:w="1367" w:type="dxa"/>
            <w:vAlign w:val="center"/>
            <w:hideMark/>
          </w:tcPr>
          <w:p w14:paraId="019FFC17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7196BAE5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vAlign w:val="center"/>
            <w:hideMark/>
          </w:tcPr>
          <w:p w14:paraId="3E8CDA67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meiotic spore clone from Actiflore BO213</w:t>
            </w:r>
          </w:p>
        </w:tc>
        <w:tc>
          <w:tcPr>
            <w:tcW w:w="1276" w:type="dxa"/>
            <w:vAlign w:val="center"/>
            <w:hideMark/>
          </w:tcPr>
          <w:p w14:paraId="3CA3867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14:paraId="686B913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UMR Oenology (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6" w:type="dxa"/>
            <w:noWrap/>
            <w:vAlign w:val="center"/>
            <w:hideMark/>
          </w:tcPr>
          <w:p w14:paraId="01B0194C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Peltier, Bernard, Trujillo, Barbe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, 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18)</w:t>
            </w:r>
          </w:p>
        </w:tc>
      </w:tr>
      <w:tr w:rsidR="00E96F93" w:rsidRPr="00187D4F" w14:paraId="3126FEE6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3E1AEF0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F15msp</w:t>
            </w:r>
          </w:p>
        </w:tc>
        <w:tc>
          <w:tcPr>
            <w:tcW w:w="1367" w:type="dxa"/>
            <w:vAlign w:val="center"/>
            <w:hideMark/>
          </w:tcPr>
          <w:p w14:paraId="0400D414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2ED4C128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vAlign w:val="center"/>
            <w:hideMark/>
          </w:tcPr>
          <w:p w14:paraId="3302F6B8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meiotic spore clone from Zymaflore F15</w:t>
            </w:r>
          </w:p>
        </w:tc>
        <w:tc>
          <w:tcPr>
            <w:tcW w:w="1276" w:type="dxa"/>
            <w:vAlign w:val="center"/>
            <w:hideMark/>
          </w:tcPr>
          <w:p w14:paraId="13BFCCDC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14:paraId="4022C97F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UMR Oenology (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6" w:type="dxa"/>
            <w:noWrap/>
            <w:vAlign w:val="center"/>
            <w:hideMark/>
          </w:tcPr>
          <w:p w14:paraId="1198E21C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Huang, Roncoroni, &amp; Gardner, 2014)</w:t>
            </w:r>
          </w:p>
        </w:tc>
      </w:tr>
      <w:tr w:rsidR="00E96F93" w:rsidRPr="00187D4F" w14:paraId="465AA1FF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00D9645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M2msp</w:t>
            </w:r>
          </w:p>
        </w:tc>
        <w:tc>
          <w:tcPr>
            <w:tcW w:w="1367" w:type="dxa"/>
            <w:vAlign w:val="center"/>
            <w:hideMark/>
          </w:tcPr>
          <w:p w14:paraId="644AB14D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2080C7D1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vAlign w:val="center"/>
            <w:hideMark/>
          </w:tcPr>
          <w:p w14:paraId="077E6589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 xml:space="preserve">meiotic spore clone from </w:t>
            </w:r>
            <w:proofErr w:type="spellStart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Enoferm</w:t>
            </w:r>
            <w:proofErr w:type="spellEnd"/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 xml:space="preserve"> M2 (Lallemand, Canada)</w:t>
            </w:r>
          </w:p>
        </w:tc>
        <w:tc>
          <w:tcPr>
            <w:tcW w:w="1276" w:type="dxa"/>
            <w:vAlign w:val="center"/>
            <w:hideMark/>
          </w:tcPr>
          <w:p w14:paraId="1709EC9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418" w:type="dxa"/>
            <w:vAlign w:val="center"/>
            <w:hideMark/>
          </w:tcPr>
          <w:p w14:paraId="72C75DE9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UMR Oenology (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ISVV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6" w:type="dxa"/>
            <w:noWrap/>
            <w:vAlign w:val="center"/>
            <w:hideMark/>
          </w:tcPr>
          <w:p w14:paraId="656A9ECA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 xml:space="preserve">(Huang 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14)</w:t>
            </w:r>
          </w:p>
        </w:tc>
      </w:tr>
      <w:tr w:rsidR="00E96F93" w:rsidRPr="00187D4F" w14:paraId="508A57A3" w14:textId="77777777" w:rsidTr="00D66C8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E057BB8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VL3</w:t>
            </w:r>
          </w:p>
        </w:tc>
        <w:tc>
          <w:tcPr>
            <w:tcW w:w="1367" w:type="dxa"/>
            <w:vAlign w:val="center"/>
            <w:hideMark/>
          </w:tcPr>
          <w:p w14:paraId="536811A4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5A79AB9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noWrap/>
            <w:vAlign w:val="center"/>
            <w:hideMark/>
          </w:tcPr>
          <w:p w14:paraId="08B80EEE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 starter</w:t>
            </w:r>
          </w:p>
        </w:tc>
        <w:tc>
          <w:tcPr>
            <w:tcW w:w="1276" w:type="dxa"/>
            <w:noWrap/>
            <w:vAlign w:val="center"/>
            <w:hideMark/>
          </w:tcPr>
          <w:p w14:paraId="182182D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Bordeaux, 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58A5961F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Laffort</w:t>
            </w:r>
          </w:p>
        </w:tc>
        <w:tc>
          <w:tcPr>
            <w:tcW w:w="1706" w:type="dxa"/>
            <w:noWrap/>
            <w:vAlign w:val="center"/>
            <w:hideMark/>
          </w:tcPr>
          <w:p w14:paraId="637D148D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6F93" w:rsidRPr="00187D4F" w14:paraId="4DC85B2D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6650F010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Fx10</w:t>
            </w:r>
          </w:p>
        </w:tc>
        <w:tc>
          <w:tcPr>
            <w:tcW w:w="1367" w:type="dxa"/>
            <w:vAlign w:val="center"/>
            <w:hideMark/>
          </w:tcPr>
          <w:p w14:paraId="4A168C93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5E1BB96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noWrap/>
            <w:vAlign w:val="center"/>
            <w:hideMark/>
          </w:tcPr>
          <w:p w14:paraId="68A52BCA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 starter</w:t>
            </w:r>
          </w:p>
        </w:tc>
        <w:tc>
          <w:tcPr>
            <w:tcW w:w="1276" w:type="dxa"/>
            <w:noWrap/>
            <w:vAlign w:val="center"/>
            <w:hideMark/>
          </w:tcPr>
          <w:p w14:paraId="238DD022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Bordeaux, 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12766379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Laffort</w:t>
            </w:r>
          </w:p>
        </w:tc>
        <w:tc>
          <w:tcPr>
            <w:tcW w:w="1706" w:type="dxa"/>
            <w:noWrap/>
            <w:vAlign w:val="center"/>
            <w:hideMark/>
          </w:tcPr>
          <w:p w14:paraId="62D2D87F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6F93" w:rsidRPr="00187D4F" w14:paraId="7BFAF79E" w14:textId="77777777" w:rsidTr="00D66C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A5E9B6D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X5</w:t>
            </w:r>
          </w:p>
        </w:tc>
        <w:tc>
          <w:tcPr>
            <w:tcW w:w="1367" w:type="dxa"/>
            <w:vAlign w:val="center"/>
            <w:hideMark/>
          </w:tcPr>
          <w:p w14:paraId="3A7D626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773550B9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noWrap/>
            <w:vAlign w:val="center"/>
            <w:hideMark/>
          </w:tcPr>
          <w:p w14:paraId="5366CFB4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 starter</w:t>
            </w:r>
          </w:p>
        </w:tc>
        <w:tc>
          <w:tcPr>
            <w:tcW w:w="1276" w:type="dxa"/>
            <w:noWrap/>
            <w:vAlign w:val="center"/>
            <w:hideMark/>
          </w:tcPr>
          <w:p w14:paraId="2A3B0808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Bordeaux, 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35AFD401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Laffort</w:t>
            </w:r>
          </w:p>
        </w:tc>
        <w:tc>
          <w:tcPr>
            <w:tcW w:w="1706" w:type="dxa"/>
            <w:noWrap/>
            <w:vAlign w:val="center"/>
            <w:hideMark/>
          </w:tcPr>
          <w:p w14:paraId="3564ED93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6F93" w:rsidRPr="00187D4F" w14:paraId="51F5CAA5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65FA52B8" w14:textId="77777777" w:rsidR="00E96F93" w:rsidRPr="001B2BC6" w:rsidRDefault="00E96F93" w:rsidP="00D66C87">
            <w:pPr>
              <w:jc w:val="center"/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1B2BC6">
              <w:rPr>
                <w:rFonts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RB4</w:t>
            </w:r>
          </w:p>
        </w:tc>
        <w:tc>
          <w:tcPr>
            <w:tcW w:w="1367" w:type="dxa"/>
            <w:vAlign w:val="center"/>
            <w:hideMark/>
          </w:tcPr>
          <w:p w14:paraId="4F445374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  <w:hideMark/>
          </w:tcPr>
          <w:p w14:paraId="0B427797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</w:t>
            </w:r>
          </w:p>
        </w:tc>
        <w:tc>
          <w:tcPr>
            <w:tcW w:w="1696" w:type="dxa"/>
            <w:noWrap/>
            <w:vAlign w:val="center"/>
            <w:hideMark/>
          </w:tcPr>
          <w:p w14:paraId="0FF2854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Wine starter</w:t>
            </w:r>
          </w:p>
        </w:tc>
        <w:tc>
          <w:tcPr>
            <w:tcW w:w="1276" w:type="dxa"/>
            <w:noWrap/>
            <w:vAlign w:val="center"/>
            <w:hideMark/>
          </w:tcPr>
          <w:p w14:paraId="65F052E1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Beaujolais</w:t>
            </w:r>
          </w:p>
        </w:tc>
        <w:tc>
          <w:tcPr>
            <w:tcW w:w="1418" w:type="dxa"/>
            <w:noWrap/>
            <w:vAlign w:val="center"/>
            <w:hideMark/>
          </w:tcPr>
          <w:p w14:paraId="4FA86A43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Laffort</w:t>
            </w:r>
          </w:p>
        </w:tc>
        <w:tc>
          <w:tcPr>
            <w:tcW w:w="1706" w:type="dxa"/>
            <w:noWrap/>
            <w:vAlign w:val="center"/>
            <w:hideMark/>
          </w:tcPr>
          <w:p w14:paraId="0B017518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(Peltier, Bernard, Trujillo, Barbe</w:t>
            </w:r>
            <w:r w:rsidRPr="00E13C19">
              <w:rPr>
                <w:rFonts w:cs="Calibri"/>
                <w:i/>
                <w:iCs/>
                <w:noProof/>
                <w:color w:val="000000"/>
                <w:sz w:val="18"/>
                <w:szCs w:val="18"/>
                <w:lang w:eastAsia="fr-FR"/>
              </w:rPr>
              <w:t>, et al</w:t>
            </w:r>
            <w:r w:rsidRPr="00187D4F"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., 2018)</w:t>
            </w:r>
          </w:p>
        </w:tc>
      </w:tr>
      <w:tr w:rsidR="00E96F93" w:rsidRPr="00187D4F" w14:paraId="3B9DE6E7" w14:textId="77777777" w:rsidTr="00D66C87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</w:tcPr>
          <w:p w14:paraId="5D6C0D3B" w14:textId="77777777" w:rsidR="00E96F93" w:rsidRPr="001B2BC6" w:rsidRDefault="00E96F93" w:rsidP="00D66C87">
            <w:pPr>
              <w:jc w:val="center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CLIB 1770</w:t>
            </w:r>
          </w:p>
        </w:tc>
        <w:tc>
          <w:tcPr>
            <w:tcW w:w="1367" w:type="dxa"/>
            <w:vAlign w:val="center"/>
          </w:tcPr>
          <w:p w14:paraId="154482D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</w:tcPr>
          <w:p w14:paraId="005CA6B0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noWrap/>
            <w:vAlign w:val="center"/>
          </w:tcPr>
          <w:p w14:paraId="7D7357F8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noWrap/>
            <w:vAlign w:val="center"/>
          </w:tcPr>
          <w:p w14:paraId="4D02C17A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Sa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r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dinia, Italy</w:t>
            </w:r>
          </w:p>
        </w:tc>
        <w:tc>
          <w:tcPr>
            <w:tcW w:w="1418" w:type="dxa"/>
            <w:noWrap/>
            <w:vAlign w:val="center"/>
          </w:tcPr>
          <w:p w14:paraId="7DC53B42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CLIB</w:t>
            </w:r>
          </w:p>
        </w:tc>
        <w:tc>
          <w:tcPr>
            <w:tcW w:w="1706" w:type="dxa"/>
            <w:noWrap/>
            <w:vAlign w:val="center"/>
          </w:tcPr>
          <w:p w14:paraId="127F604B" w14:textId="77777777" w:rsidR="00E96F93" w:rsidRPr="00187D4F" w:rsidRDefault="00E96F93" w:rsidP="00D66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Coi et al. 2016</w:t>
            </w:r>
          </w:p>
        </w:tc>
      </w:tr>
      <w:tr w:rsidR="00E96F93" w:rsidRPr="00187D4F" w14:paraId="305E0753" w14:textId="77777777" w:rsidTr="00D6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</w:tcPr>
          <w:p w14:paraId="33AFF499" w14:textId="77777777" w:rsidR="00E96F93" w:rsidRPr="001B2BC6" w:rsidRDefault="00E96F93" w:rsidP="00D66C87">
            <w:pPr>
              <w:jc w:val="center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CLIB 1771</w:t>
            </w:r>
          </w:p>
        </w:tc>
        <w:tc>
          <w:tcPr>
            <w:tcW w:w="1367" w:type="dxa"/>
            <w:vAlign w:val="center"/>
          </w:tcPr>
          <w:p w14:paraId="004772C5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187D4F">
              <w:rPr>
                <w:rFonts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cerevisiae</w:t>
            </w:r>
          </w:p>
        </w:tc>
        <w:tc>
          <w:tcPr>
            <w:tcW w:w="855" w:type="dxa"/>
            <w:noWrap/>
            <w:vAlign w:val="center"/>
          </w:tcPr>
          <w:p w14:paraId="500A933B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Flor</w:t>
            </w:r>
          </w:p>
        </w:tc>
        <w:tc>
          <w:tcPr>
            <w:tcW w:w="1696" w:type="dxa"/>
            <w:noWrap/>
            <w:vAlign w:val="center"/>
          </w:tcPr>
          <w:p w14:paraId="40BF29F5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Velum</w:t>
            </w:r>
          </w:p>
        </w:tc>
        <w:tc>
          <w:tcPr>
            <w:tcW w:w="1276" w:type="dxa"/>
            <w:noWrap/>
            <w:vAlign w:val="center"/>
          </w:tcPr>
          <w:p w14:paraId="00B976F9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Sa</w:t>
            </w:r>
            <w:r>
              <w:rPr>
                <w:rFonts w:cs="Calibri"/>
                <w:color w:val="000000"/>
                <w:sz w:val="18"/>
                <w:szCs w:val="18"/>
                <w:lang w:eastAsia="fr-FR"/>
              </w:rPr>
              <w:t>r</w:t>
            </w: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dinia, Italy</w:t>
            </w:r>
          </w:p>
        </w:tc>
        <w:tc>
          <w:tcPr>
            <w:tcW w:w="1418" w:type="dxa"/>
            <w:noWrap/>
            <w:vAlign w:val="center"/>
          </w:tcPr>
          <w:p w14:paraId="6615CF33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eastAsia="fr-FR"/>
              </w:rPr>
            </w:pPr>
            <w:r w:rsidRPr="00187D4F">
              <w:rPr>
                <w:rFonts w:cs="Calibri"/>
                <w:color w:val="000000"/>
                <w:sz w:val="18"/>
                <w:szCs w:val="18"/>
                <w:lang w:eastAsia="fr-FR"/>
              </w:rPr>
              <w:t>CLIB</w:t>
            </w:r>
          </w:p>
        </w:tc>
        <w:tc>
          <w:tcPr>
            <w:tcW w:w="1706" w:type="dxa"/>
            <w:noWrap/>
            <w:vAlign w:val="center"/>
          </w:tcPr>
          <w:p w14:paraId="6DBABFD4" w14:textId="77777777" w:rsidR="00E96F93" w:rsidRPr="00187D4F" w:rsidRDefault="00E96F93" w:rsidP="00D66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</w:pPr>
            <w:r>
              <w:rPr>
                <w:rFonts w:cs="Calibri"/>
                <w:noProof/>
                <w:color w:val="000000"/>
                <w:sz w:val="18"/>
                <w:szCs w:val="18"/>
                <w:lang w:eastAsia="fr-FR"/>
              </w:rPr>
              <w:t>Coi et al. 2016</w:t>
            </w:r>
          </w:p>
        </w:tc>
      </w:tr>
    </w:tbl>
    <w:p w14:paraId="224BD6CB" w14:textId="77777777" w:rsidR="00E96F93" w:rsidRDefault="00E96F93" w:rsidP="00E96F93"/>
    <w:p w14:paraId="16ADF0D7" w14:textId="77777777" w:rsidR="00E96F93" w:rsidRDefault="00E96F93">
      <w:pPr>
        <w:rPr>
          <w:lang w:val="fr-FR"/>
        </w:rPr>
      </w:pPr>
    </w:p>
    <w:p w14:paraId="1F1A90E3" w14:textId="3655C8C5" w:rsidR="00E81C9F" w:rsidRDefault="00677E14">
      <w:r w:rsidRPr="00E81C9F">
        <w:br w:type="page"/>
      </w:r>
      <w:r w:rsidR="00E81C9F" w:rsidRPr="00E81C9F">
        <w:lastRenderedPageBreak/>
        <w:t xml:space="preserve">Table S2 </w:t>
      </w:r>
      <w:r w:rsidR="00E81C9F">
        <w:t xml:space="preserve">main enological characteristics of the </w:t>
      </w:r>
      <w:r w:rsidR="00E81C9F" w:rsidRPr="00E81C9F">
        <w:rPr>
          <w:i/>
          <w:iCs/>
        </w:rPr>
        <w:t xml:space="preserve">sauvignon </w:t>
      </w:r>
      <w:proofErr w:type="spellStart"/>
      <w:r w:rsidR="00E81C9F" w:rsidRPr="00E81C9F">
        <w:rPr>
          <w:i/>
          <w:iCs/>
        </w:rPr>
        <w:t>blanc</w:t>
      </w:r>
      <w:proofErr w:type="spellEnd"/>
      <w:r w:rsidR="00E81C9F">
        <w:t xml:space="preserve"> grape juice used.</w:t>
      </w:r>
    </w:p>
    <w:tbl>
      <w:tblPr>
        <w:tblW w:w="3402" w:type="dxa"/>
        <w:tblLook w:val="04A0" w:firstRow="1" w:lastRow="0" w:firstColumn="1" w:lastColumn="0" w:noHBand="0" w:noVBand="1"/>
      </w:tblPr>
      <w:tblGrid>
        <w:gridCol w:w="1580"/>
        <w:gridCol w:w="1822"/>
      </w:tblGrid>
      <w:tr w:rsidR="00E81C9F" w:rsidRPr="00630707" w14:paraId="56DF9E09" w14:textId="77777777" w:rsidTr="00E81C9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E7072" w14:textId="07A3CED8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5CBD86" w14:textId="3E549635" w:rsidR="00E81C9F" w:rsidRPr="00630707" w:rsidRDefault="00E81C9F" w:rsidP="00E81C9F">
            <w:pPr>
              <w:spacing w:after="0" w:line="240" w:lineRule="auto"/>
              <w:ind w:left="-125" w:firstLine="125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</w:tr>
      <w:tr w:rsidR="00E81C9F" w:rsidRPr="00630707" w14:paraId="74795AD6" w14:textId="77777777" w:rsidTr="00E81C9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FBC" w14:textId="436B3C09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-malic aci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B1CA" w14:textId="27D183DA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0 g/L</w:t>
            </w:r>
          </w:p>
        </w:tc>
      </w:tr>
      <w:tr w:rsidR="00E81C9F" w:rsidRPr="00630707" w14:paraId="5AF0F17D" w14:textId="77777777" w:rsidTr="00E81C9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EB661" w14:textId="4F99B56C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cose + fructos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7A424" w14:textId="61E35C3C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.1 g/L</w:t>
            </w:r>
          </w:p>
        </w:tc>
      </w:tr>
      <w:tr w:rsidR="00E81C9F" w:rsidRPr="00630707" w14:paraId="5EF9C4EB" w14:textId="77777777" w:rsidTr="00E81C9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1E47" w14:textId="530D5221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similable nitroge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9C7" w14:textId="5B0CD495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 mg N/L</w:t>
            </w:r>
          </w:p>
        </w:tc>
      </w:tr>
      <w:tr w:rsidR="00E81C9F" w:rsidRPr="00630707" w14:paraId="39DFD037" w14:textId="77777777" w:rsidTr="00E81C9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44C1B" w14:textId="6CB8CC1D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SO</w:t>
            </w: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86E64" w14:textId="21C078D1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 mg/L</w:t>
            </w:r>
          </w:p>
        </w:tc>
      </w:tr>
      <w:tr w:rsidR="00E81C9F" w:rsidRPr="00630707" w14:paraId="4C97BB64" w14:textId="77777777" w:rsidTr="00E81C9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984F" w14:textId="2731A031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EFBB" w14:textId="6FE7B5AD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38C55FF" w14:textId="76BBD656" w:rsidR="00E81C9F" w:rsidRPr="00E81C9F" w:rsidRDefault="00E81C9F">
      <w:r w:rsidRPr="00E81C9F">
        <w:br w:type="page"/>
      </w:r>
    </w:p>
    <w:p w14:paraId="3692E714" w14:textId="77777777" w:rsidR="00E81C9F" w:rsidRPr="00630707" w:rsidRDefault="00E81C9F" w:rsidP="00E81C9F">
      <w:r w:rsidRPr="00630707">
        <w:lastRenderedPageBreak/>
        <w:t xml:space="preserve">Table S3 </w:t>
      </w:r>
      <w:r w:rsidRPr="00630707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% of recovery of the first extraction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1580"/>
        <w:gridCol w:w="3680"/>
      </w:tblGrid>
      <w:tr w:rsidR="00E81C9F" w:rsidRPr="00630707" w14:paraId="4842227D" w14:textId="77777777" w:rsidTr="00D66C87">
        <w:trPr>
          <w:trHeight w:val="315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7B98A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und</w:t>
            </w:r>
          </w:p>
        </w:tc>
        <w:tc>
          <w:tcPr>
            <w:tcW w:w="3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5C3B6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of recovery of the first extraction</w:t>
            </w:r>
          </w:p>
        </w:tc>
      </w:tr>
      <w:tr w:rsidR="00E81C9F" w:rsidRPr="00630707" w14:paraId="4C877C31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1FB8A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ic aci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BA6B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81C9F" w:rsidRPr="00630707" w14:paraId="324C4FE9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91C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an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A7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E81C9F" w:rsidRPr="00630707" w14:paraId="64137284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27ED4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3-butanedio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8550B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81C9F" w:rsidRPr="00630707" w14:paraId="50F13FA2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4E4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tric aci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118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81C9F" w:rsidRPr="00630707" w14:paraId="7EB48198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3027E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hano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3710B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81C9F" w:rsidRPr="00630707" w14:paraId="0B662D71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2CF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uctos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34C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81C9F" w:rsidRPr="00630707" w14:paraId="5634622D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A11EE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EB50C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81C9F" w:rsidRPr="00630707" w14:paraId="0BE31A04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9DD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ycero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43E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81C9F" w:rsidRPr="00630707" w14:paraId="35DB41E1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9B69D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oleuc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F707D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81C9F" w:rsidRPr="00630707" w14:paraId="30E57CBA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B1FBE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D8F0C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81C9F" w:rsidRPr="00630707" w14:paraId="6E1B049E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C5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s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E7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81C9F" w:rsidRPr="00630707" w14:paraId="0AB683BD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D15FD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c aci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156AA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81C9F" w:rsidRPr="00630707" w14:paraId="7872A613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42F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l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D3A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81C9F" w:rsidRPr="00630707" w14:paraId="1ABAFD60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A186B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yruvic aci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7A1E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81C9F" w:rsidRPr="00630707" w14:paraId="3A399AB5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194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r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849F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E81C9F" w:rsidRPr="00630707" w14:paraId="3A0EE0F4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0EE84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ccinic aci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B12DA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81C9F" w:rsidRPr="00630707" w14:paraId="204DE214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D7A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rtaric aci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D30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81C9F" w:rsidRPr="00630707" w14:paraId="63C8A96E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6D01D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reon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AD7E1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81C9F" w:rsidRPr="00630707" w14:paraId="336311FA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0DF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ehalos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1AB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81C9F" w:rsidRPr="00630707" w14:paraId="5E209C36" w14:textId="77777777" w:rsidTr="00D66C8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56A06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yrosi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16FF4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81C9F" w:rsidRPr="00630707" w14:paraId="78DEECF9" w14:textId="77777777" w:rsidTr="00D66C87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5A2C7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lin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279FE" w14:textId="77777777" w:rsidR="00E81C9F" w:rsidRPr="00630707" w:rsidRDefault="00E81C9F" w:rsidP="00D6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6307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</w:tbl>
    <w:p w14:paraId="1B35F549" w14:textId="77777777" w:rsidR="00E81C9F" w:rsidRPr="00E96F93" w:rsidRDefault="00E81C9F" w:rsidP="00E81C9F">
      <w:pPr>
        <w:rPr>
          <w:lang w:val="fr-FR"/>
        </w:rPr>
      </w:pPr>
    </w:p>
    <w:p w14:paraId="15173682" w14:textId="77777777" w:rsidR="00677E14" w:rsidRDefault="00677E14">
      <w:pPr>
        <w:rPr>
          <w:lang w:val="fr-FR"/>
        </w:rPr>
      </w:pPr>
    </w:p>
    <w:p w14:paraId="6BE368CF" w14:textId="2AEECF8C" w:rsidR="00630707" w:rsidRPr="00E81C9F" w:rsidRDefault="00677E14">
      <w:r w:rsidRPr="00E81C9F">
        <w:t>Table S</w:t>
      </w:r>
      <w:r w:rsidR="00630707" w:rsidRPr="00E81C9F">
        <w:t>4</w:t>
      </w:r>
      <w:r w:rsidR="00E81C9F" w:rsidRPr="00E81C9F">
        <w:t xml:space="preserve"> C</w:t>
      </w:r>
      <w:r w:rsidR="00E81C9F">
        <w:t>O</w:t>
      </w:r>
      <w:r w:rsidR="00E81C9F" w:rsidRPr="00E81C9F">
        <w:rPr>
          <w:vertAlign w:val="subscript"/>
        </w:rPr>
        <w:t>2</w:t>
      </w:r>
      <w:r w:rsidR="00E81C9F">
        <w:t xml:space="preserve"> time course of each culture (</w:t>
      </w:r>
      <w:r w:rsidR="00E81C9F" w:rsidRPr="00E81C9F">
        <w:t xml:space="preserve">Attached </w:t>
      </w:r>
      <w:r w:rsidR="00630707" w:rsidRPr="00E81C9F">
        <w:t>csv file</w:t>
      </w:r>
      <w:r w:rsidR="00E81C9F">
        <w:t>)</w:t>
      </w:r>
    </w:p>
    <w:p w14:paraId="2C2D28F6" w14:textId="77777777" w:rsidR="00630707" w:rsidRPr="00E81C9F" w:rsidRDefault="00630707"/>
    <w:p w14:paraId="08B24E5D" w14:textId="2CA80DE7" w:rsidR="00630707" w:rsidRPr="00E81C9F" w:rsidRDefault="00630707">
      <w:r w:rsidRPr="00E81C9F">
        <w:t>Table S5</w:t>
      </w:r>
    </w:p>
    <w:tbl>
      <w:tblPr>
        <w:tblW w:w="9562" w:type="dxa"/>
        <w:tblLook w:val="04A0" w:firstRow="1" w:lastRow="0" w:firstColumn="1" w:lastColumn="0" w:noHBand="0" w:noVBand="1"/>
      </w:tblPr>
      <w:tblGrid>
        <w:gridCol w:w="1340"/>
        <w:gridCol w:w="1212"/>
        <w:gridCol w:w="1134"/>
        <w:gridCol w:w="1134"/>
        <w:gridCol w:w="1340"/>
        <w:gridCol w:w="1070"/>
        <w:gridCol w:w="992"/>
        <w:gridCol w:w="1340"/>
      </w:tblGrid>
      <w:tr w:rsidR="00E81C9F" w:rsidRPr="00E81C9F" w14:paraId="709458B4" w14:textId="77777777" w:rsidTr="00E81C9F">
        <w:trPr>
          <w:trHeight w:val="315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C9E9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DD6F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ing ti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D556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ic Acid (g/L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1C0F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ycerol (g/L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54D5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etic Acid (g/L)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54C5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cose (g/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D720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ctose (g/L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B5B2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ccinic acid (g/L)</w:t>
            </w:r>
          </w:p>
        </w:tc>
      </w:tr>
      <w:tr w:rsidR="00E81C9F" w:rsidRPr="00E81C9F" w14:paraId="2A54A3E9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BEF6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1O (S34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CC9C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6362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771A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EAE5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20CD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2EBB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9CF5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6</w:t>
            </w:r>
          </w:p>
        </w:tc>
      </w:tr>
      <w:tr w:rsidR="00E81C9F" w:rsidRPr="00E81C9F" w14:paraId="583165CE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0E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20 (SV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47F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AA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86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3E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FCF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1A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44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0</w:t>
            </w:r>
          </w:p>
        </w:tc>
      </w:tr>
      <w:tr w:rsidR="00E81C9F" w:rsidRPr="00E81C9F" w14:paraId="530F476D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B716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2J (S4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9F63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6D98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398B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740D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F11B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8116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111A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</w:tr>
      <w:tr w:rsidR="00E81C9F" w:rsidRPr="00E81C9F" w14:paraId="1B4388A6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1E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S40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DF6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BE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F41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50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15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CA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4E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9</w:t>
            </w:r>
          </w:p>
        </w:tc>
      </w:tr>
      <w:tr w:rsidR="00E81C9F" w:rsidRPr="00E81C9F" w14:paraId="7C10542B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DFCE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BVPG46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C176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A194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8198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8F38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2D8C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2611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3AEA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9</w:t>
            </w:r>
          </w:p>
        </w:tc>
      </w:tr>
      <w:tr w:rsidR="00E81C9F" w:rsidRPr="00E81C9F" w14:paraId="2D1A8A5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07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F0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2E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76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B9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16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52B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1FF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</w:t>
            </w:r>
          </w:p>
        </w:tc>
      </w:tr>
      <w:tr w:rsidR="00E81C9F" w:rsidRPr="00E81C9F" w14:paraId="504DC6F8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9F60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GS_8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F92B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CC7E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DDD0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650C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4E0E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4706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A117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</w:t>
            </w:r>
          </w:p>
        </w:tc>
      </w:tr>
      <w:tr w:rsidR="00E81C9F" w:rsidRPr="00E81C9F" w14:paraId="69B47C4F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AC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GS3_1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03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3A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53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15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4A3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1D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43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9</w:t>
            </w:r>
          </w:p>
        </w:tc>
      </w:tr>
      <w:tr w:rsidR="00E81C9F" w:rsidRPr="00E81C9F" w14:paraId="0CA2AB8C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1CCB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x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E7AFD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2CF9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3661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0791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14C8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2B31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D221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</w:tr>
      <w:tr w:rsidR="00E81C9F" w:rsidRPr="00E81C9F" w14:paraId="52222552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BDAB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3B6C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74DD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1829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B22F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8FDD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0514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B78B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</w:tr>
      <w:tr w:rsidR="00E81C9F" w:rsidRPr="00E81C9F" w14:paraId="0FDFE4C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0C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SVV-2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13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E9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29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F4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D4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D0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B8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</w:tr>
      <w:tr w:rsidR="00E81C9F" w:rsidRPr="00E81C9F" w14:paraId="6ED3AE9A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86E0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0C95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8280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47B3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7012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44D1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F863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BB6E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</w:t>
            </w:r>
          </w:p>
        </w:tc>
      </w:tr>
      <w:tr w:rsidR="00E81C9F" w:rsidRPr="00E81C9F" w14:paraId="22F4888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344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B5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A8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D2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89E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CA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32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62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</w:tr>
      <w:tr w:rsidR="00E81C9F" w:rsidRPr="00E81C9F" w14:paraId="49388F9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672C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DAD3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B9D1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5F0A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D9E6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241D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5857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DF97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3</w:t>
            </w:r>
          </w:p>
        </w:tc>
      </w:tr>
      <w:tr w:rsidR="00E81C9F" w:rsidRPr="00E81C9F" w14:paraId="1205B248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EC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9D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6B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E4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B2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17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81D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D7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4</w:t>
            </w:r>
          </w:p>
        </w:tc>
      </w:tr>
      <w:tr w:rsidR="00E81C9F" w:rsidRPr="00E81C9F" w14:paraId="019720DD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5294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D80A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E5EA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2763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E5A1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25DE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A0A7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0480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4</w:t>
            </w:r>
          </w:p>
        </w:tc>
      </w:tr>
      <w:tr w:rsidR="00E81C9F" w:rsidRPr="00E81C9F" w14:paraId="6107E8A3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13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-13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86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C3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72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E7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24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E7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EC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</w:tr>
      <w:tr w:rsidR="00E81C9F" w:rsidRPr="00E81C9F" w14:paraId="1D7592E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4A15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1O (S34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E3E3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5223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D685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9012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E722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D864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60CC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07CDB18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28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20 (SV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71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BC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FD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B4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19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D8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8F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5</w:t>
            </w:r>
          </w:p>
        </w:tc>
      </w:tr>
      <w:tr w:rsidR="00E81C9F" w:rsidRPr="00E81C9F" w14:paraId="209CE3EA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031B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2J (S4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F9FE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749B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3228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F9DD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6CEA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34B3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A4A3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3B9A80EB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EA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S40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04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CA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D8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86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0E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1DD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15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227E1FC0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08C3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BVPG46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EFEF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7B79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B443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4F7C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35D0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56C9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32DB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1F551509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0D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6B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DA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A56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58C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6CF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238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06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3500B17D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4BDC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GS_8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16E6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47F7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9E3B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2099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700E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9B0D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1568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27E12505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05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GS3_1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1D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955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64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1DA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3D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2F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F0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04ADDB1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5FF1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x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8F49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D3F9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E71A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B0B0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2F2F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AEFAD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ADF1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3A346E34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16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E70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22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26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0C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843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DE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B9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04DE1D99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4810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VV-2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6D5F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B383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7E3D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D0E8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3B72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5FFA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E65A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5809EDB1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1F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11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97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FF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D21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EF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30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DF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7</w:t>
            </w:r>
          </w:p>
        </w:tc>
      </w:tr>
      <w:tr w:rsidR="00E81C9F" w:rsidRPr="00E81C9F" w14:paraId="6A175463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082A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13B5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DC64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B830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F88F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5BC7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B706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3029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1ECB6849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BC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E2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CA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F8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1F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4C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A8C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6B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8</w:t>
            </w:r>
          </w:p>
        </w:tc>
      </w:tr>
      <w:tr w:rsidR="00E81C9F" w:rsidRPr="00E81C9F" w14:paraId="360F736E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C887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C362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6C9B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45C5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896E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C124E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2AD9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9EEE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0F228C9D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66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612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A2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25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AB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3B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B2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2C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</w:tr>
      <w:tr w:rsidR="00E81C9F" w:rsidRPr="00E81C9F" w14:paraId="7970FFF5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9184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-13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66E2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CDE1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1890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2958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9E460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1AEB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C9A94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5</w:t>
            </w:r>
          </w:p>
        </w:tc>
      </w:tr>
      <w:tr w:rsidR="00E81C9F" w:rsidRPr="00E81C9F" w14:paraId="277BDA25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460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1O (S34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7D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CB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3B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30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152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5B0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DA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3</w:t>
            </w:r>
          </w:p>
        </w:tc>
      </w:tr>
      <w:tr w:rsidR="00E81C9F" w:rsidRPr="00E81C9F" w14:paraId="49E63AC5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C753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20 (SV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891A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9482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1E3C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AFF9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BF83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EC7F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B764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0</w:t>
            </w:r>
          </w:p>
        </w:tc>
      </w:tr>
      <w:tr w:rsidR="00E81C9F" w:rsidRPr="00E81C9F" w14:paraId="567BB9EB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66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2J (S4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77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19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4D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17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6E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E9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77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</w:t>
            </w:r>
          </w:p>
        </w:tc>
      </w:tr>
      <w:tr w:rsidR="00E81C9F" w:rsidRPr="00E81C9F" w14:paraId="3A058EC6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84D7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S40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E12AB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1AAA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D2E5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96F59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7F6E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8928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91F6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0</w:t>
            </w:r>
          </w:p>
        </w:tc>
      </w:tr>
      <w:tr w:rsidR="00E81C9F" w:rsidRPr="00E81C9F" w14:paraId="45F520DE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72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BVPG46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129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AAE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44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5E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C9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43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22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0</w:t>
            </w:r>
          </w:p>
        </w:tc>
      </w:tr>
      <w:tr w:rsidR="00E81C9F" w:rsidRPr="00E81C9F" w14:paraId="5AEFFAB4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AB38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6E5F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101F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5DE7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1349E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5F26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09BE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9C1E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</w:tr>
      <w:tr w:rsidR="00E81C9F" w:rsidRPr="00E81C9F" w14:paraId="187DF5F6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20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GS_8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23F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28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06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CCF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1A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56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21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</w:tr>
      <w:tr w:rsidR="00E81C9F" w:rsidRPr="00E81C9F" w14:paraId="0F98A2B1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19FC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GS3_1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B851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D772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01A8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6C2A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7420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D2F4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BB91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4</w:t>
            </w:r>
          </w:p>
        </w:tc>
      </w:tr>
      <w:tr w:rsidR="00E81C9F" w:rsidRPr="00E81C9F" w14:paraId="09BE0279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30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x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C4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C3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47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B7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CB2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52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49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</w:t>
            </w:r>
          </w:p>
        </w:tc>
      </w:tr>
      <w:tr w:rsidR="00E81C9F" w:rsidRPr="00E81C9F" w14:paraId="038934F1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1922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FE25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B021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C082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13A7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D154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68FD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95B1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</w:t>
            </w:r>
          </w:p>
        </w:tc>
      </w:tr>
      <w:tr w:rsidR="00E81C9F" w:rsidRPr="00E81C9F" w14:paraId="5D8DA9A2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70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VV-2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767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0D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6D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86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D0F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90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F5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</w:tr>
      <w:tr w:rsidR="00E81C9F" w:rsidRPr="00E81C9F" w14:paraId="06C43CCA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1843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92B9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8EC0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3DC0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BD7D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337BB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EE37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8417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</w:tr>
      <w:tr w:rsidR="00E81C9F" w:rsidRPr="00E81C9F" w14:paraId="629E1E47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AA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0F2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87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85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01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966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ECB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9E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9</w:t>
            </w:r>
          </w:p>
        </w:tc>
      </w:tr>
      <w:tr w:rsidR="00E81C9F" w:rsidRPr="00E81C9F" w14:paraId="06A6AC39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C737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5943B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4A7F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DD88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4956E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72F3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FA0D6C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1989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</w:t>
            </w:r>
          </w:p>
        </w:tc>
      </w:tr>
      <w:tr w:rsidR="00E81C9F" w:rsidRPr="00E81C9F" w14:paraId="289D503B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CD5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4DA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2C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A6D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68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E9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E6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093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9</w:t>
            </w:r>
          </w:p>
        </w:tc>
      </w:tr>
      <w:tr w:rsidR="00E81C9F" w:rsidRPr="00E81C9F" w14:paraId="07E2A4D5" w14:textId="77777777" w:rsidTr="00E81C9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1B9F6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F268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7044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B165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4001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3291A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4C8244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E50E8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</w:t>
            </w:r>
          </w:p>
        </w:tc>
      </w:tr>
      <w:tr w:rsidR="00E81C9F" w:rsidRPr="00E81C9F" w14:paraId="40EE8E3B" w14:textId="77777777" w:rsidTr="00E81C9F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3CF9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-13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DBC5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010F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9D40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836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05FE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AE61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6F32" w14:textId="77777777" w:rsidR="00E81C9F" w:rsidRPr="00E81C9F" w:rsidRDefault="00E81C9F" w:rsidP="00E8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81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8</w:t>
            </w:r>
          </w:p>
        </w:tc>
      </w:tr>
    </w:tbl>
    <w:p w14:paraId="31A1A768" w14:textId="0176D7C1" w:rsidR="00630707" w:rsidRDefault="00630707">
      <w:pPr>
        <w:rPr>
          <w:lang w:val="fr-FR"/>
        </w:rPr>
      </w:pPr>
    </w:p>
    <w:sectPr w:rsidR="0063070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6532B"/>
    <w:multiLevelType w:val="multilevel"/>
    <w:tmpl w:val="C5481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CD6FC6"/>
    <w:multiLevelType w:val="multilevel"/>
    <w:tmpl w:val="5B7E700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851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 w16cid:durableId="347604409">
    <w:abstractNumId w:val="1"/>
  </w:num>
  <w:num w:numId="2" w16cid:durableId="947590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F93"/>
    <w:rsid w:val="000929F0"/>
    <w:rsid w:val="00321F1E"/>
    <w:rsid w:val="003566AC"/>
    <w:rsid w:val="003C472B"/>
    <w:rsid w:val="00630707"/>
    <w:rsid w:val="00677E14"/>
    <w:rsid w:val="00A46E5A"/>
    <w:rsid w:val="00D3631B"/>
    <w:rsid w:val="00E81C9F"/>
    <w:rsid w:val="00E9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6DEED"/>
  <w15:chartTrackingRefBased/>
  <w15:docId w15:val="{829ECE14-F477-4D07-B156-F4889E32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autoRedefine/>
    <w:qFormat/>
    <w:rsid w:val="003566AC"/>
    <w:pPr>
      <w:keepNext/>
      <w:numPr>
        <w:ilvl w:val="1"/>
        <w:numId w:val="2"/>
      </w:numPr>
      <w:spacing w:before="120" w:after="120" w:line="276" w:lineRule="auto"/>
      <w:ind w:left="720"/>
      <w:jc w:val="both"/>
      <w:outlineLvl w:val="1"/>
    </w:pPr>
    <w:rPr>
      <w:rFonts w:eastAsia="Times New Roman" w:cs="Arial"/>
      <w:bCs/>
      <w:kern w:val="0"/>
      <w:sz w:val="24"/>
      <w:szCs w:val="24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3566AC"/>
    <w:rPr>
      <w:rFonts w:eastAsia="Times New Roman" w:cs="Arial"/>
      <w:bCs/>
      <w:kern w:val="0"/>
      <w:sz w:val="24"/>
      <w:szCs w:val="24"/>
      <w:lang w:val="fr-FR" w:eastAsia="fr-FR"/>
      <w14:ligatures w14:val="none"/>
    </w:rPr>
  </w:style>
  <w:style w:type="table" w:styleId="TableauGrille2">
    <w:name w:val="Grid Table 2"/>
    <w:basedOn w:val="TableauNormal"/>
    <w:uiPriority w:val="47"/>
    <w:rsid w:val="00E96F9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arullo</dc:creator>
  <cp:keywords/>
  <dc:description/>
  <cp:lastModifiedBy>Philippe Marullo</cp:lastModifiedBy>
  <cp:revision>2</cp:revision>
  <dcterms:created xsi:type="dcterms:W3CDTF">2023-09-14T12:32:00Z</dcterms:created>
  <dcterms:modified xsi:type="dcterms:W3CDTF">2023-09-14T12:32:00Z</dcterms:modified>
</cp:coreProperties>
</file>